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Additional file 1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81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1043"/>
        <w:gridCol w:w="3892"/>
        <w:gridCol w:w="405"/>
        <w:gridCol w:w="405"/>
        <w:gridCol w:w="406"/>
        <w:gridCol w:w="405"/>
        <w:gridCol w:w="405"/>
        <w:gridCol w:w="406"/>
      </w:tblGrid>
      <w:tr>
        <w:trPr>
          <w:trHeight w:val="167" w:hRule="atLeast"/>
        </w:trPr>
        <w:tc>
          <w:tcPr>
            <w:tcW w:w="7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Location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lone name</w:t>
            </w:r>
          </w:p>
        </w:tc>
        <w:tc>
          <w:tcPr>
            <w:tcW w:w="389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ene name</w:t>
            </w:r>
          </w:p>
        </w:tc>
        <w:tc>
          <w:tcPr>
            <w:tcW w:w="243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old change</w:t>
            </w:r>
          </w:p>
        </w:tc>
      </w:tr>
      <w:tr>
        <w:trPr>
          <w:trHeight w:val="177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0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1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2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4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8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1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  <w:t>Down-regulated</w:t>
            </w:r>
          </w:p>
        </w:tc>
        <w:tc>
          <w:tcPr>
            <w:tcW w:w="38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11.D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FHC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35.B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LY6G6C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1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99.O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LA-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122.E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IST1H2AL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37.N.2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PNE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46.B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I1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4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55.H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LC39A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57.M.2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IST1H4J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66.H.1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KCTD20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73.K.1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IST1H2BK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89.N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6orf8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1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103.A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6Orf4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107.H.2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KBP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137.B.1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LA-DOB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139.D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GL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143.E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ZNF19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C0044.H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LA-DMB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N0007.O.2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LA classe 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N0010.J.2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LA classe 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N0029.D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TNL5/BTNL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N0029.J.1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ZFP5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N0032.G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LA classe 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A0001.C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RF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A0001.G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7H6orf48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  <w:t xml:space="preserve">Up-regulated 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87.F.1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RPK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26.I.2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PL10A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C0037.O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AP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A0001.E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POBEC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A0001.F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B0001.B.03</w:t>
            </w:r>
          </w:p>
        </w:tc>
        <w:tc>
          <w:tcPr>
            <w:tcW w:w="38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RIM26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</w:tr>
      <w:tr>
        <w:trPr/>
        <w:tc>
          <w:tcPr>
            <w:tcW w:w="7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ther location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  <w:t>Down-regulated</w:t>
            </w:r>
          </w:p>
        </w:tc>
        <w:tc>
          <w:tcPr>
            <w:tcW w:w="38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05.L.1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CT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15.B.2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PIA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24.I.1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TZ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84.B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M1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92.P.1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KAP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095.M.1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MYL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108.M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ZNF54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123.I.2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A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A0126.P.1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KLF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15.G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IST3H2BB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44.D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FDN4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49.F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051.D.2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2AFJ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1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B0137.A.1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C0027.C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C0038.L.1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SPA8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3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C0039.O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A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B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S ribosomal protein S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D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LMD1_HUMAN Leiomodin 1 ( muscle form)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F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S ribosomal protein S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G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4859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H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19557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C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c.c.09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D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SPG7_HUMAN Paraplegin (EC 3.4.24.-)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D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c.d.05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</w:tr>
      <w:tr>
        <w:trPr/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D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939895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1</w:t>
            </w:r>
          </w:p>
        </w:tc>
      </w:tr>
      <w:tr>
        <w:trPr>
          <w:trHeight w:val="23" w:hRule="exac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F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Mitogen-activated protein kinase kinase kinase 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1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G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polipoprotein A-IV precursor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</w:tr>
      <w:tr>
        <w:trPr>
          <w:trHeight w:val="23" w:hRule="exac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G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c.g.08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G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S ribosomal protein S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H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WFN_SCHPO Cell cycle control protein cwf23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B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B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OX3_PIG Cytochrome c oxidase polypeptide III 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D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SPMI_PIG Seminal plasma sperm motility inhibitor precursor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D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ucleobindin 2 precursor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E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biquit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F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c.f.06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F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H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tein C2orf178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H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B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639091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C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C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erritin light cha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4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.1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C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c.c.09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D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E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c.e.11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G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c.g.04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G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H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Eukaryotic initiation factor 4A-II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A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c.a.09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C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alcycl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5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F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utative methyltransferase HUSSY-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F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74809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G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c.g.08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1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G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almodul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H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H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COX3_PIG Cytochrome c oxidase polypeptide III 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A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B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eterogeneous nuclear ribonucleoprotein K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B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8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D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c.d.05_5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D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EGD2_YEAST EGD2 protein (GAL4 DNA-binding enhancer protein 2)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E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c.e.10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F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ET prote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H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H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S ribosomal protein S8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A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554690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B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66198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D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26836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F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Pyruvate kinase isozymes M1/M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G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c.g.11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.A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1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.C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ibrinogen alpha chain [Contains: Fibrinopeptide A]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.F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c.f.09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.H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c.h.02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B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C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S ribosomal protein L37a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C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Cyclin-dependent kinases regulatory subunit 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D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 kDa leucine-rich prote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D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biquit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E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C-X-C chemokine receptor type 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E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U4/U6 small nuclear ribonucleoprotein Prp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E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ibronect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E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YV28_LEPIN Hypothetical UPF0176 protein LA3128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F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4859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G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c.g.01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G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c.g.08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A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AS16_HUMAN Ankyrin repeat and SOCS box containing protein 16 (ASB-16)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.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A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OX2_PIG Cytochrome c oxidase polypeptide III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B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OX3_PIG Cytochrome c oxidase polypeptide III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C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43888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D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35609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D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DH-ubiquinone oxidoreductase chain 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H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S ribosomal protein S17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.0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A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Guanine nucleotide-binding protein G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A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c.a.12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8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B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B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c.b.12_5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D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licing factor 3B subunit 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D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E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c.e.02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1.H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U0001.A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CTB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U0001.B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PIA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3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  <w:t xml:space="preserve">Up-regulated 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  <w:u w:val="single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A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ifU-like prote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1.E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alpain 2 large [catalytic] subunit precursor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G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diponutr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2.H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RS11_HUMAN 40S ribosomal protein S11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B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orkhead box protein O1A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3.E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Tumor suppressor p53-binding protein 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C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umor protein p7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4.E.07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M3KC_MOUSE Mitogen-activated protein kinase kinase kinase 12 (EC 2.7.1.37)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C.04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CED2_HUMAN Centaurin delta 2 (Cnt-d2).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5.G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SUF1_HUMAN Smad ubiquitination regulatory factor 1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B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DNA-binding protein inhibitor ID-3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E.1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c.e.11_3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6.H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76484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C.06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D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Epithelial protein lost in neoplasm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G.0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ntothenate kinase 4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7.H.03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.D.01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 xml:space="preserve">SPBP_RAT Prostatic spermine-binding protein precursor 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8.E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Zinc phosphodiesterase ELAC protein 2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B.05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Jerky protein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09.E.08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Guanine nucleotide exchange factor DBS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D.10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GB"/>
              </w:rPr>
              <w:t>Epithelial protein lost in neoplasm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H.09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47078.1.ss.5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G0010.H.12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ranscription factor GATA-4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40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CAU0001.A.05</w:t>
            </w:r>
          </w:p>
        </w:tc>
        <w:tc>
          <w:tcPr>
            <w:tcW w:w="38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CCR7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 gene not found differentially expressed between I and MI cells</w:t>
      </w:r>
      <w:r>
        <w:br w:type="page"/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utura-Bold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outlineLvl w:val="2"/>
    </w:pPr>
    <w:rPr>
      <w:sz w:val="20"/>
      <w:szCs w:val="20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" w:hAnsi="Times" w:eastAsia="Times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mic Sans MS" w:hAnsi="Comic Sans MS" w:cs="Comic Sans M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0" w:leader="none"/>
        <w:tab w:val="left" w:pos="864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  <w:tab w:val="left" w:pos="19440" w:leader="none"/>
        <w:tab w:val="left" w:pos="20160" w:leader="none"/>
        <w:tab w:val="left" w:pos="20880" w:leader="none"/>
        <w:tab w:val="left" w:pos="21600" w:leader="none"/>
        <w:tab w:val="left" w:pos="22320" w:leader="none"/>
        <w:tab w:val="left" w:pos="23040" w:leader="none"/>
        <w:tab w:val="left" w:pos="23760" w:leader="none"/>
        <w:tab w:val="left" w:pos="24480" w:leader="none"/>
        <w:tab w:val="left" w:pos="25200" w:leader="none"/>
        <w:tab w:val="left" w:pos="25920" w:leader="none"/>
        <w:tab w:val="left" w:pos="26640" w:leader="none"/>
        <w:tab w:val="left" w:pos="27360" w:leader="none"/>
      </w:tabs>
      <w:autoSpaceDE w:val="false"/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RPTITRE11">
    <w:name w:val="JRPTITRE 1.1"/>
    <w:basedOn w:val="Normal"/>
    <w:next w:val="Normal"/>
    <w:qFormat/>
    <w:pPr>
      <w:widowControl w:val="false"/>
      <w:numPr>
        <w:ilvl w:val="0"/>
        <w:numId w:val="2"/>
      </w:numPr>
      <w:autoSpaceDE w:val="false"/>
      <w:spacing w:lineRule="atLeast" w:line="230" w:before="200" w:after="100"/>
      <w:textAlignment w:val="center"/>
    </w:pPr>
    <w:rPr>
      <w:rFonts w:ascii="Futura-Bold;Times New Roman" w:hAnsi="Futura-Bold;Times New Roman" w:cs="Futura-Bold;Times New Roman"/>
      <w:b/>
      <w:color w:val="000000"/>
      <w:sz w:val="19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3:29:00Z</dcterms:created>
  <dc:creator>FLORI</dc:creator>
  <dc:description/>
  <dc:language>en-US</dc:language>
  <cp:lastModifiedBy>FLORI</cp:lastModifiedBy>
  <dcterms:modified xsi:type="dcterms:W3CDTF">2007-08-20T07:31:00Z</dcterms:modified>
  <cp:revision>2</cp:revision>
  <dc:subject/>
  <dc:title>Additional file 1</dc:title>
</cp:coreProperties>
</file>